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u w:val="single"/>
        </w:rPr>
      </w:pPr>
      <w:r>
        <w:rPr>
          <w:rFonts w:cs="Arial" w:ascii="Arial" w:hAnsi="Arial"/>
          <w:b/>
          <w:sz w:val="24"/>
          <w:u w:val="single"/>
        </w:rPr>
        <w:t>REHAP REGISTRY MEMBERS</w:t>
      </w:r>
    </w:p>
    <w:p>
      <w:pPr>
        <w:pStyle w:val="Normal"/>
        <w:jc w:val="both"/>
        <w:rPr/>
      </w:pPr>
      <w:r>
        <w:rPr>
          <w:rFonts w:cs="Arial" w:ascii="Arial" w:hAnsi="Arial"/>
        </w:rPr>
        <w:t>M. Alcasena 1; L. Almenar 2; P. Álvarez 3; J. Barbera 4; E. Barrios 5; P. Bedate 6; A. Campo 7; I. Casado 8; A. Castro 9; J. Cifrián 10; J. Domingo 11; L. Dos 12; V. Egurbide 13; T. Elías 14; P. Escribano 15; A. Fortuna 16; I. Furest 17; P. Gallego 18; S. García 19; F. García 20; E. Garrido-Lestache 21; J. Gaudo 22; J. Gil 23; F. Guerra 24; J. Jiménez 25; G. Juan 26; A. Lara 27; M. Lázaro 28; R. López 29; M. López 30; M. Marín 31; E. Martínez 32; F. Martínez 33; F. Mazo 34; L. Molina 35; T. Mombiela 36; I. Otero 37; F. Pastor 38; G. Pérez 39; P. Ramírez 40; A. Román 41; J. Rueda 42; E. Sala 43; J. Segovia 44; V. Suberviola 45;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. Servicio de Cardiología. Hospital de Navarra - Pamplona (Navarr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. Servicio de Cardiología. Hospital Universitario y Politécnico La Fe - Valencia (Valencia)</w:t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sz w:val="20"/>
        </w:rPr>
        <w:t>3. Servicio de Neumología. Complejo Asistencial Universitario de Salamanca (CAUSA) - Salamanca (Salamanca)</w:t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sz w:val="20"/>
        </w:rPr>
        <w:t>4. Servicio de Neumología. Hospital Universitario Clínic de Barcelona - Barcelona (Barcelona)</w:t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sz w:val="20"/>
        </w:rPr>
        <w:t>5. Servicio de Cardiología. Hospital Universitario Rey Juan Carlos - Móstoles (Madrid)</w:t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sz w:val="20"/>
        </w:rPr>
        <w:t>6. Servicio de Neumología. Hospital Universitario Central de Asturias - Oviedo (Asturias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7. Servicio de Neumología. Clínica Universidad de Navarra (Sede Pamplona) - Pamplona (Navarr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8. Servicio de Neumología. Hospital Universitario Virgen de las Nieves - Granada (Granad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9. Servicio de Cardiología. Hospital Universitario Virgen Macarena - Sevilla (Sevill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0. Servicio de Neumología. Hospital Universitario Marqués de Valdecilla - Santander (Cantabri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1. Servicio de Neumología. Hospital Universitario Miguel Servet - Zaragoza (Zaragoza)</w:t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sz w:val="20"/>
        </w:rPr>
        <w:t>12. Servicio de Cardiología. Hospitales Universitarios Vall d'Hebron - Sant Pau - Barcelona (Barcelon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3. Servicio de Medicina Interna. Hospital Universitario Cruces - Barakaldo (Vizcay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4. Servicio de Neumología. Hospital Universitario Virgen del Rocío - Sevilla (Sevill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5. Servicio de Cardiología. Hospital Universitario 12 de Octubre - Madrid (Madrid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6. Servicio de Neumología. Hospital Universitario de la Santa Creu i Sant Pau - Barcelona (Barcelon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7. Servicio de Neumología. Hospital Universitario Dr. Peset - Valencia (Valencia)</w:t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sz w:val="20"/>
        </w:rPr>
        <w:t>18. Servicio de Cardiología. Hospital Universitario Virgen Macarena - Sevilla (Sevill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9. Servicio de Neumología. Hospital de León - León (León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0. Servicio de Medicina Interna. Hospital Universitario Virgen del Rocío - Sevilla (Sevill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1. Servicio de Cardiología Pediátrica. Hospital Universitario Ramón y Cajal - Madrid (Madrid)</w:t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sz w:val="20"/>
        </w:rPr>
        <w:t>22. Servicio de Neumología/Reumatología. Hospital Universitario Ramón y Cajal - Madrid (Madrid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3. Servicio de Neumología. Hospital General Universitario de Alicante - Alicante (Alicante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4. Servicio de Neumología. Hospital Universitario Insular de Gran Canaria - Las Palmas de Gran Canaria (Las Palmas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5. Servicio de Medicina Interna. Hospital Jerez de la Frontera - Jerez de la Frontera (Cádiz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6. Servicio de Neumología. Hospital General Universitario de Valencia - Valencia (Valencia)</w:t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sz w:val="20"/>
        </w:rPr>
        <w:t>27. Servicio de Cardiología. Hospital Universitario de Canarias - San Cristóbal de la Laguna (Santa Cruz de Tenerife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8. Servicio de Cardiología. Hospital Virgen de la Salud - Toledo (Toledo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9. Servicio de Neumología. Hospital Universitario y Politécnico La Fe - Valencia (Valenci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0. Servicio de Cardiología. Hospital Universitario Miguel Servet - Zaragoza (Zaragoz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1. Servicio de Neumología. Hospital Clínico Universitario de Valencia - Valencia (Valenci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2. Servicio de Cardiología. Hospital Universitario Insular de Gran Canaria - Las Palmas de Gran Canaria (Las Palmas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3. Servicio de Cardiología. Hospital General Universitario Los Arcos del Mar Menor - San Javier (Murci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4. Servicio de Neumología. Hospital Universitario Basurto - Bilbao (Bilbao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5. Servicio de Cardiología. Hospital del Mar - Barcelona (Barcelon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6. Servicio de Cardiología. Hospital Universitario Gregorio Marañón - Madrid (Madrid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7. Servicio de Neumología. Hospital Universitario A Coruña - A Coruña (A Coruñ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8. Servicio de Cardiología. Hospital Clínico Universitario Virgen de la Arrixaca - El Palmar (Murci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9. Servicio de Neumología. Hospital Universitario de Gran Canaria Dr. Negrín - Las Palmas de Gran Canaria (Las Palmas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40. Servicio de Neumología. Hospital Universitario Nuestra Señora de Candelaria - Santa Cruz de Tenerife (Santa Cruz de Tenerife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41. Servicio de Neumología. Hospital Universitario Vall d´Hebrón - Barcelona (Barcelon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42. Servicio de Cardiología. Hospital Universitario y Politécnico La Fe - Valencia (Valencia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43. Servicio de Neumología. Hospital Universitario Son Espases - Palma de Mallorca (Islas Baleares)</w:t>
      </w:r>
    </w:p>
    <w:p>
      <w:pPr>
        <w:pStyle w:val="Normal"/>
        <w:spacing w:before="0" w:after="120"/>
        <w:jc w:val="both"/>
        <w:rPr/>
      </w:pPr>
      <w:r>
        <w:rPr>
          <w:rFonts w:cs="Arial" w:ascii="Arial" w:hAnsi="Arial"/>
          <w:sz w:val="20"/>
        </w:rPr>
        <w:t>44. Servicio de Cardiología. Hospital Universitario Puerta de Hierro Majadahonda - Majadahonda (Madrid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45. Servicio de Cardiología. Hospital Universitario Infanta Leonor - Madrid (Madrid)</w:t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12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IEMBROS REGISTRO REHAP 18-9-2017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9T19:07:00Z</dcterms:created>
  <dc:creator>Irene Gonzalez</dc:creator>
  <dc:description/>
  <cp:keywords/>
  <dc:language>en-US</dc:language>
  <cp:lastModifiedBy>Abby Hilling</cp:lastModifiedBy>
  <dcterms:modified xsi:type="dcterms:W3CDTF">2018-01-19T19:07:00Z</dcterms:modified>
  <cp:revision>2</cp:revision>
  <dc:subject/>
  <dc:title/>
</cp:coreProperties>
</file>